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>
          <w:lang w:val="en-GB"/>
        </w:rPr>
        <w:t xml:space="preserve">Multimedia Appendix 8 - Results of included meta-analyses </w:t>
      </w:r>
    </w:p>
    <w:p>
      <w:pPr>
        <w:pStyle w:val="Normal"/>
        <w:rPr>
          <w:sz w:val="10"/>
          <w:szCs w:val="10"/>
          <w:lang w:val="en-GB"/>
        </w:rPr>
      </w:pPr>
      <w:r>
        <w:rPr>
          <w:sz w:val="10"/>
          <w:szCs w:val="10"/>
          <w:lang w:val="en-GB"/>
        </w:rPr>
      </w:r>
    </w:p>
    <w:p>
      <w:pPr>
        <w:pStyle w:val="Beschriftung"/>
        <w:keepNext w:val="true"/>
        <w:rPr>
          <w:lang w:val="en-GB"/>
        </w:rPr>
      </w:pPr>
      <w:r>
        <w:rPr>
          <w:lang w:val="en-GB"/>
        </w:rPr>
        <w:t xml:space="preserve">Suppl. Table 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le \* ARABIC </w:instrText>
      </w:r>
      <w:r>
        <w:rPr>
          <w:lang w:val="en-GB"/>
        </w:rPr>
        <w:fldChar w:fldCharType="separate"/>
      </w:r>
      <w:r>
        <w:rPr>
          <w:lang w:val="en-GB"/>
        </w:rPr>
        <w:t>1</w:t>
      </w:r>
      <w:r>
        <w:rPr>
          <w:lang w:val="en-GB"/>
        </w:rPr>
        <w:fldChar w:fldCharType="end"/>
      </w:r>
      <w:r>
        <w:rPr>
          <w:lang w:val="en-GB"/>
        </w:rPr>
        <w:t xml:space="preserve"> Effectiveness of telemedicine (components) on HbA1c in patients with T1D / T2D (Table 5 in manuscript)</w:t>
      </w:r>
    </w:p>
    <w:tbl>
      <w:tblPr>
        <w:tblW w:w="148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110"/>
        <w:gridCol w:w="993"/>
        <w:gridCol w:w="1134"/>
        <w:gridCol w:w="1275"/>
        <w:gridCol w:w="1134"/>
        <w:gridCol w:w="2268"/>
        <w:gridCol w:w="1276"/>
        <w:gridCol w:w="992"/>
      </w:tblGrid>
      <w:tr>
        <w:trPr>
          <w:trHeight w:val="65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Category of application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FFFFFF"/>
                <w:lang w:val="en-GB"/>
              </w:rPr>
              <w:t>Intervention characteristic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n of tria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n of patient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FFFFFF"/>
                <w:lang w:val="en-GB"/>
              </w:rPr>
              <w:t>Follow-up in month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Outco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MD (95% CI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I</w:t>
            </w:r>
            <w:r>
              <w:rPr>
                <w:b/>
                <w:color w:val="FFFFFF"/>
                <w:vertAlign w:val="superscript"/>
                <w:lang w:val="en-GB"/>
              </w:rPr>
              <w:t xml:space="preserve">2 </w:t>
            </w:r>
            <w:r>
              <w:rPr>
                <w:b/>
                <w:color w:val="FFFFFF"/>
                <w:lang w:val="en-GB"/>
              </w:rPr>
              <w:t>in %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Digital health education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US" w:eastAsia="en-US"/>
              </w:rPr>
              <w:t>[3]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duration (3 month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03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71 (CI -1.00, -0.4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duration (6 month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62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2 (CI -0.75,-0.2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duration (12 month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153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5 (CI -0.7,-0.3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8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0"/>
                <w:szCs w:val="20"/>
                <w:lang w:val="en-GB"/>
              </w:rPr>
              <w:t>Intervention duration (12 months) - without 2 multimodal interven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43 (CI -0.60, -0.2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Digital self-management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  <w:lang w:val="fr-FR" w:eastAsia="en-US"/>
              </w:rPr>
              <w:t>[32, 39, 48, 49, 51, 59, 60]</w:t>
            </w:r>
            <w:r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4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647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22 (CI -0.35, -0.0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6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207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44 (CI -0.61, -0.2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3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258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48 (CI -0.63, -0.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170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7 (CI -0.43, -0.3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8.6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294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,22 (CI -0,28, -0,1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6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1"/>
                <w:szCs w:val="21"/>
                <w:lang w:val="en-GB"/>
              </w:rPr>
              <w:t>-0.57 (CI -0.71, -0.4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≤</w:t>
            </w:r>
            <w:r>
              <w:rPr>
                <w:rFonts w:cs="Calibri"/>
                <w:sz w:val="21"/>
                <w:szCs w:val="21"/>
                <w:lang w:val="en-GB"/>
              </w:rPr>
              <w:t xml:space="preserve"> </w:t>
            </w:r>
            <w:r>
              <w:rPr>
                <w:sz w:val="21"/>
                <w:szCs w:val="21"/>
                <w:lang w:val="en-GB"/>
              </w:rPr>
              <w:t>.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6,5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553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22 (CI -0.28, -0.1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7.9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≤</w:t>
            </w:r>
            <w:r>
              <w:rPr>
                <w:rFonts w:cs="Calibri"/>
                <w:sz w:val="21"/>
                <w:szCs w:val="21"/>
                <w:lang w:val="en-GB"/>
              </w:rPr>
              <w:t xml:space="preserve"> </w:t>
            </w:r>
            <w:r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66 (CI -1.13, -0.2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7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gt; 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2.25 (CI -2.76, 1.7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5.7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rescription through T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34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75 (CI -1.05, -0.4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No prescription through T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435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0 (CI -0.45, -0.1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Physician interven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47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3 (CI -0.94, -0.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6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>
          <w:trHeight w:val="183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Nurse interven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039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43 (CI -0.64, -0.2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6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Teleconsultation compon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Teleeducation compon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64 (CI -0.85, -0.4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3.05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fr-FR"/>
              </w:rPr>
              <w:t>Teleeducation component (mobile device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67 (CI -0,90, -0,5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0.9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Teleeducation component (SMS / Texting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64 (CI -1,09, -0,1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2.0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Teleeducation component (web-base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48 (CI -0,65, -0,3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4.15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Teleeducation component (other ICT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19 (CI -0,34, -0,0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2.19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duration (≤ 6 month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duration (6 month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41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7 (CI -0.85, -0.3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duration (&gt; 6 month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duration (12 month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466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0 (CI -0.48, -0.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Telephone-delivered intervention (phone call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53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 0.38 (CI - 0.91, 0.1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5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Digital self-management (mHealth)</w:t>
            </w: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  <w:lang w:val="fr-FR" w:eastAsia="en-US"/>
              </w:rPr>
              <w:t>[6, 10, 30, 57]</w:t>
            </w:r>
          </w:p>
        </w:tc>
        <w:tc>
          <w:tcPr>
            <w:tcW w:w="4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062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1 (CI  -0.69, -0.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2.6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4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74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,48 (CI -0.19, -0.7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6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Remote access to usual ca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80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5 (CI -0.72,-0.3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2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1 or 2 featur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59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2 (CI -0.76,-0.2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1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3 or 4 featur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01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8 (CI -0.56,-0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1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Self-management ap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84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40 (CI -0.69, -0.1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7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Self-management app (2 studies excluded due to automated feedback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17 (CI -0.32, -0.0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General educ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64 (CI -0.95, -0.3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3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No general educat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3 (CI -0.75, 0.0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3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Complication prevention modu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1.31 (CI -0.66, -1.9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No complication prevention modu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8 (CI -0.09, -0.6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6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High risk interventio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19 (CI -0.63, 0.2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2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otential risk interventio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61 (CI -0.95, -0.2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4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ersonalised feedbac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43 (CI -0.74, -0.1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5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No personalised feedbac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61 (CI -1.40, 0.1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1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Frequency (daily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6 (CI -0.9, -0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Frequency (weekly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2 (CI -0.6, 0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Frequency (not specified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4 (CI -0.5, -0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Structured displa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69 (CI -0.32, -1.0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3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No structured displa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17 (CI -0.18, -0.5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5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manual data entr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7 (CI -0.33, -1.0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6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Education wireless data transport from devi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3 (CI -0.15, -0.9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6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Web + mobi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7 (CI -0.9, -0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Mobile onl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a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4 (CI -0.6, -0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content (Other than SMBG or medication management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 (CI -07, -0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Medication manage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6 (CI -0.8, -0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6 (CI -0.99, -0.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3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No medication manage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42 (CI -0.71, -0.1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0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Lifestyle modification manage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2 (CI -0.84, -0.2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8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No lifestyle modification manage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10 (CI -0.67, 0.4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Digital self-management (SNS)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US" w:eastAsia="en-US"/>
              </w:rPr>
              <w:t>[53]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iCs/>
                <w:color w:val="000000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977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,45 (CI -0,6, -0,2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1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Web-based onl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383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1 (CI -0.68, -0.3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2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Mobile onl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71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1"/>
                <w:szCs w:val="21"/>
                <w:lang w:val="en-GB"/>
              </w:rPr>
              <w:t>-0.2 (-0.43, 0.0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Web + mobi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403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4 (CI -0.72,  -0.3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1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duration (≤ 3 month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99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4 (CI -0.80,  -0.2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3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duration (3 -12 month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465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41 (CI -0.63,  -0.1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5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duration (&gt; 12 months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713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6 (CI -0.59,  -0.1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0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Teleconsultatio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 w:eastAsia="en-US"/>
              </w:rPr>
              <w:t>[15]</w:t>
            </w:r>
          </w:p>
        </w:tc>
        <w:tc>
          <w:tcPr>
            <w:tcW w:w="4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iCs/>
                <w:color w:val="000000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1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≤</w:t>
            </w:r>
            <w:r>
              <w:rPr>
                <w:rFonts w:cs="Calibri"/>
                <w:sz w:val="21"/>
                <w:szCs w:val="21"/>
                <w:lang w:val="en-GB"/>
              </w:rPr>
              <w:t xml:space="preserve"> </w:t>
            </w:r>
            <w:r>
              <w:rPr>
                <w:sz w:val="21"/>
                <w:szCs w:val="21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7 (CI −0.74, −0.4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5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55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 – 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–</w:t>
            </w:r>
            <w:r>
              <w:rPr>
                <w:sz w:val="21"/>
                <w:szCs w:val="21"/>
                <w:lang w:val="en-GB"/>
              </w:rPr>
              <w:t>0.28 (–0.37, –0.2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9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8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gt; 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−</w:t>
            </w:r>
            <w:r>
              <w:rPr>
                <w:sz w:val="21"/>
                <w:szCs w:val="21"/>
                <w:lang w:val="en-GB"/>
              </w:rPr>
              <w:t>0.26 (CI −0.46, –0.0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8</w:t>
            </w:r>
          </w:p>
        </w:tc>
      </w:tr>
    </w:tbl>
    <w:p>
      <w:pPr>
        <w:pStyle w:val="Normal"/>
        <w:spacing w:before="120" w:after="200"/>
        <w:rPr/>
      </w:pPr>
      <w:r>
        <w:rPr>
          <w:lang w:val="en-US"/>
        </w:rPr>
        <w:t>n.s. = not specified by the authors of included studies</w:t>
      </w:r>
      <w:r>
        <w:br w:type="page"/>
      </w:r>
    </w:p>
    <w:p>
      <w:pPr>
        <w:pStyle w:val="Normal"/>
        <w:rPr>
          <w:b/>
          <w:b/>
          <w:bCs/>
          <w:color w:val="4F81BD"/>
          <w:sz w:val="18"/>
          <w:szCs w:val="18"/>
          <w:lang w:val="en-US"/>
        </w:rPr>
      </w:pPr>
      <w:r>
        <w:rPr>
          <w:b/>
          <w:bCs/>
          <w:color w:val="4F81BD"/>
          <w:sz w:val="18"/>
          <w:szCs w:val="18"/>
          <w:lang w:val="en-US"/>
        </w:rPr>
      </w:r>
    </w:p>
    <w:p>
      <w:pPr>
        <w:pStyle w:val="Beschriftung"/>
        <w:rPr>
          <w:lang w:val="en-US"/>
        </w:rPr>
      </w:pPr>
      <w:r>
        <w:rPr>
          <w:lang w:val="en-GB"/>
        </w:rPr>
        <w:t xml:space="preserve">Suppl. </w:t>
      </w:r>
      <w:r>
        <w:rPr>
          <w:lang w:val="en-US"/>
        </w:rPr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>
          <w:lang w:val="en-US"/>
        </w:rPr>
        <w:t xml:space="preserve"> Effectiveness of telemedicine on HbA1c in patients with T1D / T2D according to according to population characteristics (age groups and baseline HbA1c) (Table 6 in Manuscript)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8169910" cy="28022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69910" cy="28022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6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43"/>
                              <w:gridCol w:w="2694"/>
                              <w:gridCol w:w="850"/>
                              <w:gridCol w:w="992"/>
                              <w:gridCol w:w="1134"/>
                              <w:gridCol w:w="2410"/>
                              <w:gridCol w:w="1134"/>
                              <w:gridCol w:w="709"/>
                            </w:tblGrid>
                            <w:tr>
                              <w:trPr>
                                <w:trHeight w:val="657" w:hRule="atLeast"/>
                              </w:trPr>
                              <w:tc>
                                <w:tcPr>
                                  <w:tcW w:w="2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7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FFFFFF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lang w:val="en-GB"/>
                                    </w:rPr>
                                    <w:t>Category of application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7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FFFFFF"/>
                                      <w:lang w:val="en-GB"/>
                                    </w:rPr>
                                    <w:t>Population characteristic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7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FFFFFF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lang w:val="en-GB"/>
                                    </w:rPr>
                                    <w:t>n of trial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7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FFFFFF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lang w:val="en-GB"/>
                                    </w:rPr>
                                    <w:t>n of patient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7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FFFFFF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lang w:val="en-GB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7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FFFFFF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lang w:val="en-GB"/>
                                    </w:rPr>
                                    <w:t>MD (95% CI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7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FFFFFF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7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FFFFFF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lang w:val="en-GB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vertAlign w:val="superscript"/>
                                      <w:lang w:val="en-GB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lang w:val="en-GB"/>
                                    </w:rPr>
                                    <w:t>in 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fr-FR"/>
                                    </w:rPr>
                                    <w:t>Digital self-management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  <w:t>[32, 48, 51, 59]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&lt; 40 year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B050"/>
                                      <w:sz w:val="21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color w:val="00B050"/>
                                      <w:sz w:val="21"/>
                                      <w:szCs w:val="21"/>
                                      <w:lang w:val="en-GB"/>
                                    </w:rPr>
                                    <w:t>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  <w:t>-0.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  <w:t>= .02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B050"/>
                                      <w:sz w:val="21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color w:val="00B050"/>
                                      <w:sz w:val="21"/>
                                      <w:szCs w:val="21"/>
                                      <w:lang w:val="en-GB"/>
                                    </w:rPr>
                                    <w:t>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  <w:t>-0.85 (CI -1.79, 0.1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  <w:t>= .0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  <w:t>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≥</w:t>
                                  </w: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40 year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color w:val="00B050"/>
                                      <w:sz w:val="21"/>
                                      <w:szCs w:val="21"/>
                                      <w:lang w:val="en-GB"/>
                                    </w:rPr>
                                    <w:t>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  <w:t>-0.5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  <w:t>&lt; .00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fr-FR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1 to 50 year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color w:val="00B050"/>
                                      <w:sz w:val="21"/>
                                      <w:szCs w:val="21"/>
                                      <w:lang w:val="en-GB"/>
                                    </w:rPr>
                                    <w:t>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-1.83 (-3.17, -0.4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&lt; .00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96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&gt; 50 year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color w:val="00B050"/>
                                      <w:sz w:val="21"/>
                                      <w:szCs w:val="21"/>
                                      <w:lang w:val="en-GB"/>
                                    </w:rPr>
                                    <w:t>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-1.05 (CI -1.50, -0.6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&lt; .00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Baseline HbA1c &lt;8 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color w:val="00B050"/>
                                      <w:sz w:val="21"/>
                                      <w:szCs w:val="21"/>
                                      <w:lang w:val="en-GB"/>
                                    </w:rPr>
                                    <w:t>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-0.26 (CI -0.43, -0.1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= .02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Baseline HbA1c ≥8 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color w:val="00B050"/>
                                      <w:sz w:val="21"/>
                                      <w:szCs w:val="21"/>
                                      <w:lang w:val="en-GB"/>
                                    </w:rPr>
                                    <w:t>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-0.64 (CI -0.93, -0.3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= .02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Baseline HbA1c &lt; 9.0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21"/>
                                      <w:szCs w:val="21"/>
                                      <w:lang w:val="en-GB"/>
                                    </w:rPr>
                                    <w:t>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-0.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Baseline HbA1c ≥ 9.0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21"/>
                                      <w:szCs w:val="21"/>
                                      <w:lang w:val="en-GB"/>
                                    </w:rPr>
                                    <w:t>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-1.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  <w:t>Diabetes self-management (mHealth)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30]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Average age &lt; 25 year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21"/>
                                      <w:szCs w:val="21"/>
                                      <w:lang w:val="en-GB"/>
                                    </w:rPr>
                                    <w:t>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-0.5 (CI -0.8, -0.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= .5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Average age ≥ 25 year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21"/>
                                      <w:szCs w:val="21"/>
                                      <w:lang w:val="en-GB"/>
                                    </w:rPr>
                                    <w:t>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-0.5 (CI -0.7, -0.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= .5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BMI ≥ 2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21"/>
                                      <w:szCs w:val="21"/>
                                      <w:lang w:val="en-GB"/>
                                    </w:rPr>
                                    <w:t>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-0.8 (CI -1.1, -0.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= .9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4 ≤ BMI &lt; 2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21"/>
                                      <w:szCs w:val="21"/>
                                      <w:lang w:val="en-GB"/>
                                    </w:rPr>
                                    <w:t>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-0.8 (CI -1.7, 0.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= .9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2943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BMI unspecifie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21"/>
                                      <w:szCs w:val="21"/>
                                      <w:lang w:val="en-GB"/>
                                    </w:rPr>
                                    <w:t>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-0.3 (CI -0.5, -0.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= .9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240" w:before="0" w:after="0"/>
                                    <w:jc w:val="center"/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3.3pt;height:220.6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286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43"/>
                        <w:gridCol w:w="2694"/>
                        <w:gridCol w:w="850"/>
                        <w:gridCol w:w="992"/>
                        <w:gridCol w:w="1134"/>
                        <w:gridCol w:w="2410"/>
                        <w:gridCol w:w="1134"/>
                        <w:gridCol w:w="709"/>
                      </w:tblGrid>
                      <w:tr>
                        <w:trPr>
                          <w:trHeight w:val="657" w:hRule="atLeast"/>
                        </w:trPr>
                        <w:tc>
                          <w:tcPr>
                            <w:tcW w:w="2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7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Category of application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7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Population characteristic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7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n of trial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7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n of patient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7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7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MD (95% CI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7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7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I</w:t>
                            </w:r>
                            <w:r>
                              <w:rPr>
                                <w:b/>
                                <w:color w:val="FFFFFF"/>
                                <w:vertAlign w:val="superscript"/>
                                <w:lang w:val="en-GB"/>
                              </w:rPr>
                              <w:t xml:space="preserve">2 </w:t>
                            </w: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in 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  <w:t>Digital self-management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  <w:t>[32, 48, 51, 59]</w:t>
                            </w:r>
                          </w:p>
                        </w:tc>
                        <w:tc>
                          <w:tcPr>
                            <w:tcW w:w="269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&lt; 40 year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fr-FR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fr-FR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B050"/>
                                <w:sz w:val="21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00B050"/>
                                <w:sz w:val="21"/>
                                <w:szCs w:val="21"/>
                                <w:lang w:val="en-GB"/>
                              </w:rPr>
                              <w:t>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fr-FR"/>
                              </w:rPr>
                              <w:t>-0.3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fr-FR"/>
                              </w:rPr>
                              <w:t>= .02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fr-FR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fr-F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fr-FR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B050"/>
                                <w:sz w:val="21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00B050"/>
                                <w:sz w:val="21"/>
                                <w:szCs w:val="21"/>
                                <w:lang w:val="en-GB"/>
                              </w:rPr>
                              <w:t>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fr-FR"/>
                              </w:rPr>
                              <w:t>-0.85 (CI -1.79, 0.10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fr-FR"/>
                              </w:rPr>
                              <w:t>= .0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fr-FR"/>
                              </w:rPr>
                              <w:t>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≥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40 year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fr-FR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fr-FR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00B050"/>
                                <w:sz w:val="21"/>
                                <w:szCs w:val="21"/>
                                <w:lang w:val="en-GB"/>
                              </w:rPr>
                              <w:t>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fr-FR"/>
                              </w:rPr>
                              <w:t>-0.5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fr-FR"/>
                              </w:rPr>
                              <w:t>&lt; .00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fr-FR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fr-FR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1 to 50 year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00B050"/>
                                <w:sz w:val="21"/>
                                <w:szCs w:val="21"/>
                                <w:lang w:val="en-GB"/>
                              </w:rPr>
                              <w:t>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-1.83 (-3.17, -0.48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&lt; .00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96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&gt; 50 year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00B050"/>
                                <w:sz w:val="21"/>
                                <w:szCs w:val="21"/>
                                <w:lang w:val="en-GB"/>
                              </w:rPr>
                              <w:t>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-1.05 (CI -1.50, -0.60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&lt; .00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Baseline HbA1c &lt;8 %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00B050"/>
                                <w:sz w:val="21"/>
                                <w:szCs w:val="21"/>
                                <w:lang w:val="en-GB"/>
                              </w:rPr>
                              <w:t>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-0.26 (CI -0.43, -0.10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= .02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Baseline HbA1c ≥8 %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00B050"/>
                                <w:sz w:val="21"/>
                                <w:szCs w:val="21"/>
                                <w:lang w:val="en-GB"/>
                              </w:rPr>
                              <w:t>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-0.64 (CI -0.93, -0.35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= .02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Baseline HbA1c &lt; 9.0%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21"/>
                                <w:szCs w:val="21"/>
                                <w:lang w:val="en-GB"/>
                              </w:rPr>
                              <w:t>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-0.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Baseline HbA1c ≥ 9.0%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21"/>
                                <w:szCs w:val="21"/>
                                <w:lang w:val="en-GB"/>
                              </w:rPr>
                              <w:t>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-1.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  <w:t>Diabetes self-management (mHealth)</w:t>
                            </w: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30]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verage age &lt; 25 year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21"/>
                                <w:szCs w:val="21"/>
                                <w:lang w:val="en-GB"/>
                              </w:rPr>
                              <w:t>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-0.5 (CI -0.8, -0.1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= .5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verage age ≥ 25 year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21"/>
                                <w:szCs w:val="21"/>
                                <w:lang w:val="en-GB"/>
                              </w:rPr>
                              <w:t>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-0.5 (CI -0.7, -0.3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= .54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BMI ≥ 2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21"/>
                                <w:szCs w:val="21"/>
                                <w:lang w:val="en-GB"/>
                              </w:rPr>
                              <w:t>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-0.8 (CI -1.1, -0.5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= .9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4 ≤ BMI &lt; 2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21"/>
                                <w:szCs w:val="21"/>
                                <w:lang w:val="en-GB"/>
                              </w:rPr>
                              <w:t>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-0.8 (CI -1.7, 0.1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= .9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2943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BMI unspecified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21"/>
                                <w:szCs w:val="21"/>
                                <w:lang w:val="en-GB"/>
                              </w:rPr>
                              <w:t>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-0.3 (CI -0.5, -0.1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= .93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240" w:before="0" w:after="0"/>
                              <w:jc w:val="center"/>
                              <w:rPr>
                                <w:sz w:val="21"/>
                                <w:szCs w:val="21"/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1"/>
        <w:ind w:left="720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US"/>
        </w:rPr>
        <w:t>n.s. = not specified by the authors of included studies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b/>
          <w:b/>
          <w:bCs/>
          <w:color w:val="4F81BD"/>
          <w:sz w:val="2"/>
          <w:szCs w:val="2"/>
          <w:lang w:val="en-GB"/>
        </w:rPr>
      </w:pPr>
      <w:r>
        <w:rPr>
          <w:b/>
          <w:bCs/>
          <w:color w:val="4F81BD"/>
          <w:sz w:val="2"/>
          <w:szCs w:val="2"/>
          <w:lang w:val="en-GB"/>
        </w:rPr>
      </w:r>
      <w:bookmarkStart w:id="0" w:name="_Ref532038387"/>
      <w:bookmarkStart w:id="1" w:name="_Ref532038387"/>
    </w:p>
    <w:p>
      <w:pPr>
        <w:pStyle w:val="Beschriftung"/>
        <w:keepNext w:val="true"/>
        <w:rPr>
          <w:lang w:val="en-GB"/>
        </w:rPr>
      </w:pPr>
      <w:r>
        <w:rPr>
          <w:lang w:val="en-GB"/>
        </w:rPr>
        <w:t xml:space="preserve">Suppl. Table 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le \* ARABIC </w:instrText>
      </w:r>
      <w:r>
        <w:rPr>
          <w:lang w:val="en-GB"/>
        </w:rPr>
        <w:fldChar w:fldCharType="separate"/>
      </w:r>
      <w:r>
        <w:rPr>
          <w:lang w:val="en-GB"/>
        </w:rPr>
        <w:t>3</w:t>
      </w:r>
      <w:r>
        <w:rPr>
          <w:lang w:val="en-GB"/>
        </w:rPr>
        <w:fldChar w:fldCharType="end"/>
      </w:r>
      <w:bookmarkEnd w:id="1"/>
      <w:r>
        <w:rPr>
          <w:lang w:val="en-GB"/>
        </w:rPr>
        <w:t xml:space="preserve"> Effectiveness of telemedicine (components) on HbA1c in patients with T2D (Table 7 in Manuscript)</w:t>
      </w:r>
    </w:p>
    <w:tbl>
      <w:tblPr>
        <w:tblW w:w="147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3544"/>
        <w:gridCol w:w="850"/>
        <w:gridCol w:w="993"/>
        <w:gridCol w:w="1275"/>
        <w:gridCol w:w="1134"/>
        <w:gridCol w:w="2410"/>
        <w:gridCol w:w="1134"/>
        <w:gridCol w:w="851"/>
      </w:tblGrid>
      <w:tr>
        <w:trPr>
          <w:trHeight w:val="65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Category of applic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Other intervention characteristic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n of trial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n of patient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follow-up in month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Outcom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MD (95% 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I</w:t>
            </w:r>
            <w:r>
              <w:rPr>
                <w:b/>
                <w:color w:val="FFFFFF"/>
                <w:vertAlign w:val="superscript"/>
                <w:lang w:val="en-GB"/>
              </w:rPr>
              <w:t xml:space="preserve">2 </w:t>
            </w:r>
            <w:r>
              <w:rPr>
                <w:b/>
                <w:color w:val="FFFFFF"/>
                <w:lang w:val="en-GB"/>
              </w:rPr>
              <w:t>in %</w:t>
            </w:r>
          </w:p>
        </w:tc>
      </w:tr>
      <w:tr>
        <w:trPr>
          <w:trHeight w:val="181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elemedicine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US" w:eastAsia="en-US"/>
              </w:rPr>
              <w:t>[28]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6,791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43 (CI -0.64, -0.2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.9</w:t>
            </w:r>
          </w:p>
        </w:tc>
      </w:tr>
      <w:tr>
        <w:trPr>
          <w:trHeight w:val="272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Teleeduc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211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6 (CI -0.97, -0.0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1</w:t>
            </w:r>
          </w:p>
        </w:tc>
      </w:tr>
      <w:tr>
        <w:trPr>
          <w:trHeight w:val="263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Teleconsult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328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64 (CI -3.74, -0.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8</w:t>
            </w:r>
          </w:p>
        </w:tc>
      </w:tr>
      <w:tr>
        <w:trPr>
          <w:trHeight w:val="263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Telecasemanagem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620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28 (CI -2.87, 0.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7</w:t>
            </w:r>
          </w:p>
        </w:tc>
      </w:tr>
      <w:tr>
        <w:trPr>
          <w:trHeight w:val="263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Teleeducation + telemonitor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540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5 (CI -2.20, -0.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2</w:t>
            </w:r>
          </w:p>
        </w:tc>
      </w:tr>
      <w:tr>
        <w:trPr>
          <w:trHeight w:val="280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Telecasemanagement + telemonitor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194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4 (CI -2.44, -0.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4</w:t>
            </w:r>
          </w:p>
        </w:tc>
      </w:tr>
      <w:tr>
        <w:trPr>
          <w:trHeight w:val="280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Teleeducation + Telecasemanagem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409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1 (CI -2.66, -0.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6</w:t>
            </w:r>
          </w:p>
        </w:tc>
      </w:tr>
      <w:tr>
        <w:trPr>
          <w:trHeight w:val="280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Telecasemanagement + teleconsult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0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1.20 (CI -2.30, -0.1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>
          <w:trHeight w:val="280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duration (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≤3 month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377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−</w:t>
            </w:r>
            <w:r>
              <w:rPr>
                <w:sz w:val="21"/>
                <w:szCs w:val="21"/>
                <w:lang w:val="en-GB"/>
              </w:rPr>
              <w:t>0.67 [CI −0.93, −0.41]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>
          <w:trHeight w:val="280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duration (4-6 month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538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−</w:t>
            </w:r>
            <w:r>
              <w:rPr>
                <w:sz w:val="21"/>
                <w:szCs w:val="21"/>
                <w:lang w:val="en-GB"/>
              </w:rPr>
              <w:t>0.41 (CI −0.84, 0.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>
          <w:trHeight w:val="280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duration (7-11 month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59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66 (CI -1.18, -0.1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>
          <w:trHeight w:val="280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duration (</w:t>
            </w:r>
            <w:r>
              <w:rPr>
                <w:rFonts w:cs="Calibri"/>
                <w:i/>
                <w:iCs/>
                <w:color w:val="000000"/>
                <w:sz w:val="20"/>
                <w:szCs w:val="20"/>
                <w:lang w:val="en-GB"/>
              </w:rPr>
              <w:t>≥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 xml:space="preserve"> 12 month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237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−</w:t>
            </w:r>
            <w:r>
              <w:rPr>
                <w:sz w:val="21"/>
                <w:szCs w:val="21"/>
                <w:lang w:val="en-GB"/>
              </w:rPr>
              <w:t>0.26 (CI −0.40, −0.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Digital self-management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  <w:lang w:val="fr-FR" w:eastAsia="en-US"/>
              </w:rPr>
              <w:t>[2, 24, 25, 32, 37, 45, 48, 51, 58, 61]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48 (CI -0.63, -0.3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7 (CI -0.49, -0.2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5.5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787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9 (CI -0.51, -0.2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0.8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225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1 (CI -0.71, -0.3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7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 (CI -0.67,-0.4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2.1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798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4 (CI -0.75, -0.3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6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73 (CI-0.99, -0.4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6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≤</w:t>
            </w:r>
            <w:r>
              <w:rPr>
                <w:rFonts w:cs="Calibri"/>
                <w:sz w:val="21"/>
                <w:szCs w:val="21"/>
                <w:lang w:val="en-GB"/>
              </w:rPr>
              <w:t xml:space="preserve"> </w:t>
            </w:r>
            <w:r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 (CI -0.6 , -0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1"/>
                <w:szCs w:val="21"/>
                <w:lang w:val="en-GB"/>
              </w:rPr>
              <w:t>= 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3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81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3 (-0.79, -0.2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2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3 (CI -0.71, -0.3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7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50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gt; 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46 (CI -0.85,  -0.0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7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1 (CI -0.3, 0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1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92 (CI -1.44, -0.4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1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29 (CI -0.56, -0.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7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0 (CI -1.06, 0.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Telehealt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70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21 (CI -0.65, 0.2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7.3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b-based educ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–</w:t>
            </w:r>
            <w:r>
              <w:rPr>
                <w:sz w:val="21"/>
                <w:szCs w:val="21"/>
                <w:lang w:val="en-GB"/>
              </w:rPr>
              <w:t>0.51 (CI –0.69, –0.3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6.9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web-based educ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–</w:t>
            </w:r>
            <w:r>
              <w:rPr>
                <w:sz w:val="21"/>
                <w:szCs w:val="21"/>
                <w:lang w:val="en-GB"/>
              </w:rPr>
              <w:t>0.36 (CI –0.51, –0.2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3.6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Computer-bas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637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21 (CI -0.37, -0.0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8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Mobile-phone bas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–</w:t>
            </w:r>
            <w:r>
              <w:rPr>
                <w:sz w:val="21"/>
                <w:szCs w:val="21"/>
                <w:lang w:val="en-GB"/>
              </w:rPr>
              <w:t>0.31 (CI –0.49, –0.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7.2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80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 (CI -0.7, 0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Web-bas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475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–</w:t>
            </w:r>
            <w:r>
              <w:rPr>
                <w:sz w:val="21"/>
                <w:szCs w:val="21"/>
                <w:lang w:val="en-GB"/>
              </w:rPr>
              <w:t>0.43 (CI –0.54, –0.3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0.1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–</w:t>
            </w:r>
            <w:r>
              <w:rPr>
                <w:sz w:val="21"/>
                <w:szCs w:val="21"/>
                <w:lang w:val="en-GB"/>
              </w:rPr>
              <w:t>0.48 (CI –0.71, –0.2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7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Mobile + web-bas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–</w:t>
            </w:r>
            <w:r>
              <w:rPr>
                <w:sz w:val="21"/>
                <w:szCs w:val="21"/>
                <w:lang w:val="en-GB"/>
              </w:rPr>
              <w:t>0.77 (CI –1.07, –0.4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4.6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Homebas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 (CI -0.5, -0.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7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Feedback (human call / telephon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1.13 (CI -1.51, -0.7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8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3, (CI -0.81, -0.2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6.35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Feedback (manua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180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44 (CI -0.74, -0.1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–</w:t>
            </w:r>
            <w:r>
              <w:rPr>
                <w:sz w:val="21"/>
                <w:szCs w:val="21"/>
                <w:lang w:val="en-GB"/>
              </w:rPr>
              <w:t>0.50 (CI –0.65, –0.3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7.2</w:t>
            </w:r>
          </w:p>
        </w:tc>
      </w:tr>
      <w:tr>
        <w:trPr>
          <w:trHeight w:val="183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Feedback (automated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–</w:t>
            </w:r>
            <w:r>
              <w:rPr>
                <w:sz w:val="21"/>
                <w:szCs w:val="21"/>
                <w:lang w:val="en-GB"/>
              </w:rPr>
              <w:t>0.50 (CI –0.69, –0.3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</w:tr>
      <w:tr>
        <w:trPr>
          <w:trHeight w:val="183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Feedback (automated call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01 (CI -0.32, 0.2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</w:tr>
      <w:tr>
        <w:trPr>
          <w:trHeight w:val="183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Feedback (automated text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6 (CI -0.47, -0.2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</w:tr>
      <w:tr>
        <w:trPr>
          <w:trHeight w:val="183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Feedback (text messag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80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2 (CI -1.04 to 0.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3.5</w:t>
            </w:r>
          </w:p>
        </w:tc>
      </w:tr>
      <w:tr>
        <w:trPr>
          <w:trHeight w:val="183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Feedback (web-based / internet transmitted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405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41 (CI -0.55, -0.2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9.6</w:t>
            </w:r>
          </w:p>
        </w:tc>
      </w:tr>
      <w:tr>
        <w:trPr>
          <w:trHeight w:val="183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62 (CI -0.82, -0.4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7.57</w:t>
            </w:r>
          </w:p>
        </w:tc>
      </w:tr>
      <w:tr>
        <w:trPr>
          <w:trHeight w:val="183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12 (CI -0.29, 0.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= .2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</w:tr>
      <w:tr>
        <w:trPr>
          <w:trHeight w:val="183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Tailor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6 (CI -0.49, -0.2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1.6</w:t>
            </w:r>
          </w:p>
        </w:tc>
      </w:tr>
      <w:tr>
        <w:trPr>
          <w:trHeight w:val="183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No tailor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6 (CI -0.87, -0.2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0.5</w:t>
            </w:r>
          </w:p>
        </w:tc>
      </w:tr>
      <w:tr>
        <w:trPr>
          <w:trHeight w:val="183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Electronic decision support syste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15 (CI -0.34,-0.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9.8</w:t>
            </w:r>
          </w:p>
        </w:tc>
      </w:tr>
      <w:tr>
        <w:trPr>
          <w:trHeight w:val="183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High smartphone technology exposu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67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6 (CI -0.58,  -0.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Low smartphone technology exposu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65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4 (CI -0.73, 0.0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4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duration (≤ 3 month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–</w:t>
            </w:r>
            <w:r>
              <w:rPr>
                <w:sz w:val="21"/>
                <w:szCs w:val="21"/>
                <w:lang w:val="en-GB"/>
              </w:rPr>
              <w:t>0.51 (CI –0.71, –0.3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1.8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duration (&gt; 3 ≤ 6month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–</w:t>
            </w:r>
            <w:r>
              <w:rPr>
                <w:sz w:val="21"/>
                <w:szCs w:val="21"/>
                <w:lang w:val="en-GB"/>
              </w:rPr>
              <w:t>0.48 (CI –0.68, –0.2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4.5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duration (3 -4 month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613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0 (CI -0.495, -0.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9.1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duration (&gt; 6 month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–</w:t>
            </w:r>
            <w:r>
              <w:rPr>
                <w:sz w:val="21"/>
                <w:szCs w:val="21"/>
                <w:lang w:val="en-GB"/>
              </w:rPr>
              <w:t>0.35 (CI –0.53, –0.1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0.5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duration (6 -8 month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389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9 (CI -0.78, -0.3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4.8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duration (9 -12 month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272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21 (CI -0.35, -0.07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1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9.1</w:t>
            </w:r>
          </w:p>
        </w:tc>
      </w:tr>
      <w:tr>
        <w:trPr>
          <w:trHeight w:val="314" w:hRule="atLeast"/>
        </w:trPr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Digital self-management (mHealth)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  <w:lang w:val="fr-FR" w:eastAsia="en-US"/>
              </w:rPr>
              <w:t>[10, 23, 30, 57]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iCs/>
                <w:color w:val="000000"/>
                <w:sz w:val="20"/>
                <w:szCs w:val="20"/>
                <w:lang w:val="fr-FR"/>
              </w:rPr>
              <w:t>Overa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fr-FR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-0.81 (CI -1.11, -0.5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n.s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73.2</w:t>
            </w:r>
          </w:p>
        </w:tc>
      </w:tr>
      <w:tr>
        <w:trPr>
          <w:trHeight w:val="314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fr-FR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-0.67 (CI -0.30, -1.0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= 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47</w:t>
            </w:r>
          </w:p>
        </w:tc>
      </w:tr>
      <w:tr>
        <w:trPr>
          <w:trHeight w:val="314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884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fr-FR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1"/>
                <w:szCs w:val="21"/>
                <w:lang w:val="fr-FR"/>
              </w:rPr>
              <w:t>-0.40 (CI -0.69, -</w:t>
            </w:r>
            <w:r>
              <w:rPr>
                <w:sz w:val="21"/>
                <w:szCs w:val="21"/>
                <w:lang w:val="en-GB"/>
              </w:rPr>
              <w:t>0.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7</w:t>
            </w:r>
          </w:p>
        </w:tc>
      </w:tr>
      <w:tr>
        <w:trPr>
          <w:trHeight w:val="346" w:hRule="atLeast"/>
        </w:trPr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Feedback (low frequency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40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3 (CI -0.59, -0.0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7.35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Feedback (high frequency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26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1.12 (CI -1.32, -0-9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Digital self-management (SMS)</w:t>
            </w:r>
            <w:r>
              <w:rPr>
                <w:sz w:val="20"/>
                <w:szCs w:val="20"/>
                <w:lang w:val="en-GB"/>
              </w:rPr>
              <w:tab/>
            </w:r>
            <w:r>
              <w:rPr>
                <w:sz w:val="20"/>
                <w:szCs w:val="20"/>
                <w:lang w:val="en-US" w:eastAsia="en-US"/>
              </w:rPr>
              <w:t>[44]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iCs/>
                <w:color w:val="000000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60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60 (CI -0.83, -0.3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7.6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SMS (interactiv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60 (CI -0.76, -0.4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SMS (unidirectional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1 (CI -0.51, -0.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Communication tool: SMS on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44 (CI -0.68, -0.2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Communication tool: both SMS + we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87 (CI -1.44, -0.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duration &lt; 6 month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1"/>
                <w:szCs w:val="21"/>
                <w:lang w:val="en-GB"/>
              </w:rPr>
              <w:t>-0.604 (CI -0.80, -0.4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Intervention duration ≥ 6month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40 (CI -0.56, -0.2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lt;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25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Digital self-management (SNS)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  <w:lang w:val="fr-FR" w:eastAsia="en-US"/>
              </w:rPr>
              <w:t>[46, 53]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iCs/>
                <w:color w:val="000000"/>
                <w:sz w:val="20"/>
                <w:szCs w:val="20"/>
                <w:lang w:val="fr-FR"/>
              </w:rPr>
              <w:t>Overal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2410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fr-FR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-0.55 (CI -0.68, -0.4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&lt;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64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10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fr-FR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-0.25 (CI -0.40, -0.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= 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12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15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fr-FR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1"/>
                <w:szCs w:val="21"/>
                <w:lang w:val="fr-FR"/>
              </w:rPr>
              <w:t>-0.24 (C</w:t>
            </w:r>
            <w:r>
              <w:rPr>
                <w:sz w:val="21"/>
                <w:szCs w:val="21"/>
                <w:lang w:val="en-GB"/>
              </w:rPr>
              <w:t>I -0.52, 0.0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0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3</w:t>
            </w:r>
          </w:p>
        </w:tc>
      </w:tr>
      <w:tr>
        <w:trPr/>
        <w:tc>
          <w:tcPr>
            <w:tcW w:w="25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7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&gt; 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10 (CI -0.84, 0.6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0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9</w:t>
            </w:r>
          </w:p>
        </w:tc>
      </w:tr>
    </w:tbl>
    <w:p>
      <w:pPr>
        <w:pStyle w:val="Normal"/>
        <w:spacing w:before="120" w:after="200"/>
        <w:rPr>
          <w:lang w:val="en-US"/>
        </w:rPr>
      </w:pPr>
      <w:r>
        <w:rPr>
          <w:lang w:val="en-US"/>
        </w:rPr>
        <w:t>n.s. = not specified by the authors of included studies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sz w:val="2"/>
          <w:szCs w:val="2"/>
          <w:lang w:val="en-GB"/>
        </w:rPr>
      </w:pPr>
      <w:r>
        <w:rPr>
          <w:sz w:val="2"/>
          <w:szCs w:val="2"/>
          <w:lang w:val="en-GB"/>
        </w:rPr>
      </w:r>
    </w:p>
    <w:p>
      <w:pPr>
        <w:pStyle w:val="Beschriftung"/>
        <w:keepNext w:val="true"/>
        <w:rPr>
          <w:lang w:val="en-GB"/>
        </w:rPr>
      </w:pPr>
      <w:bookmarkStart w:id="2" w:name="_Ref532050552"/>
      <w:r>
        <w:rPr>
          <w:lang w:val="en-GB"/>
        </w:rPr>
        <w:t xml:space="preserve">Suppl. 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4</w:t>
      </w:r>
      <w:r>
        <w:rPr/>
        <w:fldChar w:fldCharType="end"/>
      </w:r>
      <w:bookmarkEnd w:id="2"/>
      <w:r>
        <w:rPr>
          <w:lang w:val="en-GB"/>
        </w:rPr>
        <w:t xml:space="preserve"> Effectiveness of telemedicine on HbA1c in patients with T2D according to population characteristics (Table 8 in Manuscript)</w:t>
      </w:r>
    </w:p>
    <w:p>
      <w:pPr>
        <w:pStyle w:val="Normal"/>
        <w:rPr>
          <w:lang w:val="fr-FR"/>
        </w:rPr>
      </w:pPr>
      <w:r>
        <w:rPr>
          <w:lang w:val="fr-FR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8528050" cy="49060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8050" cy="4906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3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10"/>
                              <w:gridCol w:w="2694"/>
                              <w:gridCol w:w="850"/>
                              <w:gridCol w:w="1134"/>
                              <w:gridCol w:w="1134"/>
                              <w:gridCol w:w="2410"/>
                              <w:gridCol w:w="992"/>
                              <w:gridCol w:w="706"/>
                            </w:tblGrid>
                            <w:tr>
                              <w:trPr>
                                <w:trHeight w:val="657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7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FFFFFF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lang w:val="en-GB"/>
                                    </w:rPr>
                                    <w:t>Category of application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7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FFFFFF"/>
                                      <w:lang w:val="en-GB"/>
                                    </w:rPr>
                                    <w:t>Population characteristic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7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FFFFFF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lang w:val="en-GB"/>
                                    </w:rPr>
                                    <w:t>n of trial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7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FFFFFF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lang w:val="en-GB"/>
                                    </w:rPr>
                                    <w:t>n of patient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7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FFFFFF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lang w:val="en-GB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7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FFFFFF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lang w:val="en-GB"/>
                                    </w:rPr>
                                    <w:t>MD (95% CI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7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FFFFFF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0070C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color w:val="FFFFFF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FFFFFF"/>
                                      <w:lang w:val="en-GB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vertAlign w:val="superscript"/>
                                      <w:lang w:val="en-GB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b/>
                                      <w:color w:val="FFFFFF"/>
                                      <w:lang w:val="en-GB"/>
                                    </w:rPr>
                                    <w:t>in 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Telemedicine </w:t>
                                  </w:r>
                                  <w:r>
                                    <w:rPr>
                                      <w:lang w:val="fr-FR" w:eastAsia="en-US"/>
                                    </w:rPr>
                                    <w:t>[28]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Baseline HbA1c &lt; 8.0 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72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Wingdings" w:hAnsi="Wingdings" w:eastAsia="Wingdings" w:cs="Wingding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lang w:val="en-GB"/>
                                    </w:rPr>
                                    <w:t>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22 (CI -0.25 to -0.19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eline HbA1c ≥ 8.0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81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Wingdings" w:hAnsi="Wingdings" w:eastAsia="Wingdings" w:cs="Wingdings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lang w:val="en-GB"/>
                                    </w:rPr>
                                    <w:t>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60 (CI -0.61 to -0.6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  <w:t>Digital self-management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fr-FR" w:eastAsia="en-US"/>
                                    </w:rPr>
                                    <w:t>[24, 25, 51, 58]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&lt; 55 year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lang w:val="en-GB"/>
                                    </w:rPr>
                                    <w:t>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67 (CI -1.15, -0.2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= .52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≥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5 year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4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lang w:val="en-GB"/>
                                    </w:rPr>
                                    <w:t>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41 ( -0.62, -0.2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= .52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Age undetermine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8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lang w:val="en-GB"/>
                                    </w:rPr>
                                    <w:t>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72 (CI -1.60, 0.1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= .52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Diagnosis &lt; 8.5 years ago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4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B05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color w:val="00B050"/>
                                      <w:lang w:val="en-GB"/>
                                    </w:rPr>
                                    <w:t>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83 (CI -1.10, 0.5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= .007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Diagnosis ≥8.5 years ago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9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color w:val="00B050"/>
                                      <w:lang w:val="en-GB"/>
                                    </w:rPr>
                                    <w:t>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22 (CI -0.44, 0.0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= .007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Diagnosis time undetermine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8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B05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color w:val="00B050"/>
                                      <w:lang w:val="en-GB"/>
                                    </w:rPr>
                                    <w:t>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43 (-0.71, -0.30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= .007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Baseline HbA1c ≤ 8.0 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9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B05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lang w:val="en-GB"/>
                                    </w:rPr>
                                    <w:t>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49 (CI -0.71, -0.2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= .69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color w:val="00B050"/>
                                      <w:lang w:val="en-GB"/>
                                    </w:rPr>
                                    <w:t>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33 (CI -0.53, -0.1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&lt; .05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Baseline HbA1c &gt; 7.0 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70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B05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color w:val="00B050"/>
                                      <w:lang w:val="en-GB"/>
                                    </w:rPr>
                                    <w:t>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33 (CI -0.48, -0.1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&lt; .001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7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eline HbA1c &gt; 7.5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9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B05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color w:val="00B050"/>
                                      <w:lang w:val="en-GB"/>
                                    </w:rPr>
                                    <w:t>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45 {CI -0.70, -0.2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&lt; .001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8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eline HbA1c &gt; 8.0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4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B05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lang w:val="en-GB"/>
                                    </w:rPr>
                                    <w:t>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57 (CI -0.93, -0.2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= .69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color w:val="00B050"/>
                                      <w:lang w:val="en-GB"/>
                                    </w:rPr>
                                    <w:t>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70 (CI -1.03, -0.3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&lt; .05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eline BMI &lt; 3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5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lang w:val="en-GB"/>
                                    </w:rPr>
                                    <w:t>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64 (CI -0.91, -0.3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= .49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eline BMI ≥ 3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6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B05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lang w:val="en-GB"/>
                                    </w:rPr>
                                    <w:t>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43 (CI -0.68, -0.1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= .49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35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eline BMI undetermined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B05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lang w:val="en-GB"/>
                                    </w:rPr>
                                    <w:t>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96 (CI -2.76, 0.8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= .49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3" w:hRule="atLeast"/>
                              </w:trPr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  <w:t>Digital self-management (mHealth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10]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eline HbA1c &lt; 8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69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color w:val="00B050"/>
                                      <w:lang w:val="en-GB"/>
                                    </w:rPr>
                                    <w:t>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33 (CI -0.59, -0.0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= .02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351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Digital self-management (SMS)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[44]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&lt; 55 year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color w:val="00B050"/>
                                      <w:lang w:val="en-GB"/>
                                    </w:rPr>
                                    <w:t>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65 (CI -0.88, -0.4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&lt; .001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35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≥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5 year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color w:val="00B050"/>
                                      <w:lang w:val="en-GB"/>
                                    </w:rPr>
                                    <w:t>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42 (CI -0.56, -0.27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= .006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35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Diagnosis &lt; 7 years ago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color w:val="00B050"/>
                                      <w:lang w:val="en-GB"/>
                                    </w:rPr>
                                    <w:t>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61 (CI -0.79, -0.42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&lt; .001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35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Diagnosis ≥ 7 years ago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color w:val="00B050"/>
                                      <w:lang w:val="en-GB"/>
                                    </w:rPr>
                                    <w:t>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37 (CI -0.62, -0.13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GB"/>
                                    </w:rPr>
                                    <w:t>= .031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35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Baseline HbA1c &lt; 8.0 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B05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color w:val="00B050"/>
                                      <w:lang w:val="en-GB"/>
                                    </w:rPr>
                                    <w:t>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71 (CI -0.93, -0.4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&lt; .001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3" w:hRule="atLeast"/>
                              </w:trPr>
                              <w:tc>
                                <w:tcPr>
                                  <w:tcW w:w="351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Baseline HbA1c ≥ 8.0%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color w:val="00B05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color w:val="00B050"/>
                                      <w:lang w:val="en-GB"/>
                                    </w:rPr>
                                    <w:t>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-0.38 (CI -0.533, -0.2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&lt; .001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1.5pt;height:386.3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343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10"/>
                        <w:gridCol w:w="2694"/>
                        <w:gridCol w:w="850"/>
                        <w:gridCol w:w="1134"/>
                        <w:gridCol w:w="1134"/>
                        <w:gridCol w:w="2410"/>
                        <w:gridCol w:w="992"/>
                        <w:gridCol w:w="706"/>
                      </w:tblGrid>
                      <w:tr>
                        <w:trPr>
                          <w:trHeight w:val="657" w:hRule="atLeast"/>
                        </w:trPr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7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Category of application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7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Population characteristic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7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n of trial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7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n of patient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7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7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MD (95% CI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7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0070C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I</w:t>
                            </w:r>
                            <w:r>
                              <w:rPr>
                                <w:b/>
                                <w:color w:val="FFFFFF"/>
                                <w:vertAlign w:val="superscript"/>
                                <w:lang w:val="en-GB"/>
                              </w:rPr>
                              <w:t xml:space="preserve">2 </w:t>
                            </w: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in 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  <w:t xml:space="preserve">Telemedicine </w:t>
                            </w:r>
                            <w:r>
                              <w:rPr>
                                <w:lang w:val="fr-FR" w:eastAsia="en-US"/>
                              </w:rPr>
                              <w:t>[28]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Baseline HbA1c &lt; 8.0 %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72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Wingdings" w:hAnsi="Wingdings" w:eastAsia="Wingdings" w:cs="Wingdings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lang w:val="en-GB"/>
                              </w:rPr>
                              <w:t>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22 (CI -0.25 to -0.19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Baseline HbA1c ≥ 8.0%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810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Wingdings" w:hAnsi="Wingdings" w:eastAsia="Wingdings" w:cs="Wingdings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lang w:val="en-GB"/>
                              </w:rPr>
                              <w:t>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60 (CI -0.61 to -0.60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  <w:t>Digital self-management</w:t>
                            </w: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fr-FR" w:eastAsia="en-US"/>
                              </w:rPr>
                              <w:t>[24, 25, 51, 58]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&lt; 55 year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0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lang w:val="en-GB"/>
                              </w:rPr>
                              <w:t>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67 (CI -1.15, -0.20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= .52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≥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5 year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4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lang w:val="en-GB"/>
                              </w:rPr>
                              <w:t>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41 ( -0.62, -0.2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= .52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ge undetermined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8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lang w:val="en-GB"/>
                              </w:rPr>
                              <w:t>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-0.72 (CI -1.60, 0.16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= .52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Diagnosis &lt; 8.5 years ago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4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B050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00B050"/>
                                <w:lang w:val="en-GB"/>
                              </w:rPr>
                              <w:t>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83 (CI -1.10, 0.56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= .007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Diagnosis ≥8.5 years ago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9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00B050"/>
                                <w:lang w:val="en-GB"/>
                              </w:rPr>
                              <w:t>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22 (CI -0.44, 0.0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= .007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Diagnosis time undetermined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8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B050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00B050"/>
                                <w:lang w:val="en-GB"/>
                              </w:rPr>
                              <w:t>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43 (-0.71, -0.30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= .007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Baseline HbA1c ≤ 8.0 %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9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B050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lang w:val="en-GB"/>
                              </w:rPr>
                              <w:t>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-0.49 (CI -0.71, -0.27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= .69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00B050"/>
                                <w:lang w:val="en-GB"/>
                              </w:rPr>
                              <w:t>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33 (CI -0.53, -0.13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&lt; .05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Baseline HbA1c &gt; 7.0 %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70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B050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00B050"/>
                                <w:lang w:val="en-GB"/>
                              </w:rPr>
                              <w:t>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-0.33 (CI -0.48, -0.18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&lt; .001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7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Baseline HbA1c &gt; 7.5%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9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B050"/>
                                <w:lang w:val="fr-FR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00B050"/>
                                <w:lang w:val="en-GB"/>
                              </w:rPr>
                              <w:t>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45 {CI -0.70, -0.2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&lt; .001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8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Baseline HbA1c &gt; 8.0%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4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B050"/>
                                <w:lang w:val="fr-FR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lang w:val="en-GB"/>
                              </w:rPr>
                              <w:t>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57 (CI -0.93, -0.22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= .69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00B050"/>
                                <w:lang w:val="en-GB"/>
                              </w:rPr>
                              <w:t>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70 (CI -1.03, -0.36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&lt; .05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Baseline BMI &lt; 3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5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lang w:val="en-GB"/>
                              </w:rPr>
                              <w:t>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64 (CI -0.91, -0.36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= .49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Baseline BMI ≥ 3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6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B050"/>
                                <w:lang w:val="fr-FR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lang w:val="en-GB"/>
                              </w:rPr>
                              <w:t>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43 (CI -0.68, -0.17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= .49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35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Baseline BMI undetermined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B050"/>
                                <w:lang w:val="fr-FR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lang w:val="en-GB"/>
                              </w:rPr>
                              <w:t>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96 (CI -2.76, 0.85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= .49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91</w:t>
                            </w:r>
                          </w:p>
                        </w:tc>
                      </w:tr>
                      <w:tr>
                        <w:trPr>
                          <w:trHeight w:val="183" w:hRule="atLeast"/>
                        </w:trPr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fr-FR"/>
                              </w:rPr>
                              <w:t>Digital self-management (mHealth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sz w:val="20"/>
                                <w:szCs w:val="20"/>
                                <w:lang w:val="fr-FR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10]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Baseline HbA1c &lt; 8%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69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00B050"/>
                                <w:lang w:val="en-GB"/>
                              </w:rPr>
                              <w:t>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33 (CI -0.59, -0.06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= .02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303" w:hRule="atLeast"/>
                        </w:trPr>
                        <w:tc>
                          <w:tcPr>
                            <w:tcW w:w="351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Digital self-management (SMS) </w:t>
                            </w: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[44]</w:t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&lt; 55 year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00B050"/>
                                <w:lang w:val="en-GB"/>
                              </w:rPr>
                              <w:t>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65 (CI -0.88, -0.41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&lt; .001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303" w:hRule="atLeast"/>
                        </w:trPr>
                        <w:tc>
                          <w:tcPr>
                            <w:tcW w:w="35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≥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5 year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00B050"/>
                                <w:lang w:val="en-GB"/>
                              </w:rPr>
                              <w:t>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42 (CI -0.56, -0.27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= .006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303" w:hRule="atLeast"/>
                        </w:trPr>
                        <w:tc>
                          <w:tcPr>
                            <w:tcW w:w="35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Diagnosis &lt; 7 years ago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00B050"/>
                                <w:lang w:val="en-GB"/>
                              </w:rPr>
                              <w:t>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61 (CI -0.79, -0.42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&lt; .001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303" w:hRule="atLeast"/>
                        </w:trPr>
                        <w:tc>
                          <w:tcPr>
                            <w:tcW w:w="35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Diagnosis ≥ 7 years ago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00B050"/>
                                <w:lang w:val="en-GB"/>
                              </w:rPr>
                              <w:t>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-0.37 (CI -0.62, -0.13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lang w:val="en-GB"/>
                              </w:rPr>
                              <w:t>= .031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303" w:hRule="atLeast"/>
                        </w:trPr>
                        <w:tc>
                          <w:tcPr>
                            <w:tcW w:w="35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Baseline HbA1c &lt; 8.0 %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B050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00B050"/>
                                <w:lang w:val="en-GB"/>
                              </w:rPr>
                              <w:t>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71 (CI -0.93, -0.48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&lt; .001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303" w:hRule="atLeast"/>
                        </w:trPr>
                        <w:tc>
                          <w:tcPr>
                            <w:tcW w:w="351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Baseline HbA1c ≥ 8.0%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color w:val="00B050"/>
                                <w:lang w:val="en-GB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color w:val="00B050"/>
                                <w:lang w:val="en-GB"/>
                              </w:rPr>
                              <w:t>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-0.38 (CI -0.533, -0.24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&lt; .001</w:t>
                            </w:r>
                          </w:p>
                        </w:tc>
                        <w:tc>
                          <w:tcPr>
                            <w:tcW w:w="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sz w:val="10"/>
          <w:szCs w:val="10"/>
          <w:lang w:val="fr-FR"/>
        </w:rPr>
      </w:pPr>
      <w:r>
        <w:rPr>
          <w:sz w:val="10"/>
          <w:szCs w:val="10"/>
          <w:lang w:val="fr-FR"/>
        </w:rPr>
      </w:r>
    </w:p>
    <w:p>
      <w:pPr>
        <w:pStyle w:val="Normal"/>
        <w:rPr>
          <w:sz w:val="10"/>
          <w:szCs w:val="10"/>
          <w:lang w:val="en-GB"/>
        </w:rPr>
      </w:pPr>
      <w:r>
        <w:rPr>
          <w:sz w:val="10"/>
          <w:szCs w:val="1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US"/>
        </w:rPr>
        <w:t>n.s. = not specified by the authors of included studies</w:t>
      </w:r>
      <w:r>
        <w:br w:type="page"/>
      </w:r>
    </w:p>
    <w:p>
      <w:pPr>
        <w:pStyle w:val="Normal"/>
        <w:rPr>
          <w:sz w:val="2"/>
          <w:szCs w:val="2"/>
          <w:lang w:val="en-GB"/>
        </w:rPr>
      </w:pPr>
      <w:r>
        <w:rPr>
          <w:sz w:val="2"/>
          <w:szCs w:val="2"/>
          <w:lang w:val="en-GB"/>
        </w:rPr>
      </w:r>
    </w:p>
    <w:p>
      <w:pPr>
        <w:pStyle w:val="Beschriftung"/>
        <w:keepNext w:val="true"/>
        <w:spacing w:before="0" w:after="40"/>
        <w:rPr>
          <w:lang w:val="en-GB"/>
        </w:rPr>
      </w:pPr>
      <w:bookmarkStart w:id="3" w:name="_Ref531932589"/>
      <w:r>
        <w:rPr>
          <w:lang w:val="en-GB"/>
        </w:rPr>
        <w:t xml:space="preserve">Suppl. Table </w:t>
      </w:r>
      <w:r>
        <w:rPr>
          <w:lang w:val="en-GB"/>
        </w:rPr>
        <w:fldChar w:fldCharType="begin"/>
      </w:r>
      <w:r>
        <w:rPr>
          <w:lang w:val="en-GB"/>
        </w:rPr>
        <w:instrText xml:space="preserve"> SEQ Table \* ARABIC </w:instrText>
      </w:r>
      <w:r>
        <w:rPr>
          <w:lang w:val="en-GB"/>
        </w:rPr>
        <w:fldChar w:fldCharType="separate"/>
      </w:r>
      <w:r>
        <w:rPr>
          <w:lang w:val="en-GB"/>
        </w:rPr>
        <w:t>5</w:t>
      </w:r>
      <w:r>
        <w:rPr>
          <w:lang w:val="en-GB"/>
        </w:rPr>
        <w:fldChar w:fldCharType="end"/>
      </w:r>
      <w:bookmarkEnd w:id="3"/>
      <w:r>
        <w:rPr>
          <w:lang w:val="en-GB"/>
        </w:rPr>
        <w:t xml:space="preserve"> Effect of telemedicine on HbA1c in patients with T1D (Table 9 in Manuscript)</w:t>
      </w:r>
    </w:p>
    <w:tbl>
      <w:tblPr>
        <w:tblW w:w="149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536"/>
        <w:gridCol w:w="709"/>
        <w:gridCol w:w="992"/>
        <w:gridCol w:w="1276"/>
        <w:gridCol w:w="1275"/>
        <w:gridCol w:w="2552"/>
        <w:gridCol w:w="1134"/>
        <w:gridCol w:w="992"/>
      </w:tblGrid>
      <w:tr>
        <w:trPr>
          <w:trHeight w:val="559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Category of applicatio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b/>
                <w:color w:val="FFFFFF"/>
                <w:lang w:val="en-GB"/>
              </w:rPr>
              <w:t>Intervention characteristic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n of tria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n of pati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Follow up in month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Outcom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MD (95% 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I</w:t>
            </w:r>
            <w:r>
              <w:rPr>
                <w:b/>
                <w:color w:val="FFFFFF"/>
                <w:vertAlign w:val="superscript"/>
                <w:lang w:val="en-GB"/>
              </w:rPr>
              <w:t xml:space="preserve">2 </w:t>
            </w:r>
            <w:r>
              <w:rPr>
                <w:b/>
                <w:color w:val="FFFFFF"/>
                <w:lang w:val="en-GB"/>
              </w:rPr>
              <w:t>in %</w:t>
            </w:r>
          </w:p>
        </w:tc>
      </w:tr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 xml:space="preserve">Telemedicine </w:t>
            </w:r>
            <w:r>
              <w:rPr>
                <w:sz w:val="20"/>
                <w:szCs w:val="20"/>
                <w:lang w:val="fr-FR" w:eastAsia="en-US"/>
              </w:rPr>
              <w:t>[23, 29, 30, 48, 51, 53, 57]</w:t>
            </w: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4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909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27 (CI-0.54, -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7.5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909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26 (CI -0.49, -0.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98.9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909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12 (CI -0.32, 0.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909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0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909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18 (CI -0.33, -0.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6.1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909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7 (CI -0.12, -0.8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1"/>
                <w:szCs w:val="21"/>
                <w:lang w:val="en-GB"/>
              </w:rPr>
              <w:t>&lt;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6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0909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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86 (CI -1.12, -0.5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0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50 (CI -1.89, 0.8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9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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15 (CI -0.54, 0.8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4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econsult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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16 (CI -0.30, 0.6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1.8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ecasemanageme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48 (CI -1.09, 0.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eeduc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23 (CI -0.58, 0.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4.2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leeducation + teleconsult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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91 (CI -1.21, -0.6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p-based feedba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336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7 (CI -0.94, 0.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81.74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 intensity (direct contact at least once a week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24 (CI -0.49, 0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high intensit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09 (-0.23, 0.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vention duration ≥ 6 month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24 (CI -0.41, -0.0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vention duration &lt; 6 month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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1"/>
                <w:szCs w:val="21"/>
                <w:lang w:val="en-GB"/>
              </w:rPr>
              <w:t>0.07 (CI -0.16, 0.3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ulti component (≥ 2 component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2 (CI -0.55, -0.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multi-component intervention (&lt; 3 component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05 (C)I -0.24, 0.1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.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Individualised assessment includ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1"/>
                <w:szCs w:val="21"/>
                <w:lang w:val="en-GB"/>
              </w:rPr>
              <w:t>-0.27 (CI -0.49, -0.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individualised assessme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10 (CI -0.31, -0.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Audit &amp; feedba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22 (CI -0.38, -0.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audit &amp; feedback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.01 (CI -0.27, -0.3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>
          <w:trHeight w:val="538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FFFFFF"/>
                <w:sz w:val="21"/>
                <w:szCs w:val="21"/>
                <w:lang w:val="en-GB"/>
              </w:rPr>
            </w:pPr>
            <w:r>
              <w:rPr>
                <w:b/>
                <w:color w:val="FFFFFF"/>
                <w:sz w:val="21"/>
                <w:szCs w:val="21"/>
                <w:lang w:val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FFFFFF"/>
                <w:lang w:val="en-GB"/>
              </w:rPr>
              <w:t>Population characteristic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n of trial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n of patients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Outcom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MD (95% 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FFFF"/>
                <w:lang w:val="en-GB"/>
              </w:rPr>
            </w:pPr>
            <w:r>
              <w:rPr>
                <w:b/>
                <w:color w:val="FFFFFF"/>
                <w:lang w:val="en-GB"/>
              </w:rPr>
              <w:t>I</w:t>
            </w:r>
            <w:r>
              <w:rPr>
                <w:b/>
                <w:color w:val="FFFFFF"/>
                <w:vertAlign w:val="superscript"/>
                <w:lang w:val="en-GB"/>
              </w:rPr>
              <w:t xml:space="preserve">2 </w:t>
            </w:r>
            <w:r>
              <w:rPr>
                <w:b/>
                <w:color w:val="FFFFFF"/>
                <w:lang w:val="en-GB"/>
              </w:rPr>
              <w:t>in %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ul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256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color w:val="00B050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B050"/>
                <w:sz w:val="21"/>
                <w:szCs w:val="21"/>
                <w:lang w:val="en-GB"/>
              </w:rPr>
            </w:pPr>
            <w:r>
              <w:rPr>
                <w:color w:val="00B050"/>
                <w:sz w:val="21"/>
                <w:szCs w:val="21"/>
                <w:lang w:val="en-GB"/>
              </w:rPr>
              <w:t>-</w:t>
            </w:r>
            <w:r>
              <w:rPr>
                <w:sz w:val="21"/>
                <w:szCs w:val="21"/>
                <w:lang w:val="en-GB"/>
              </w:rPr>
              <w:t>0.26 (CI -0.47 to -0.0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1"/>
                <w:szCs w:val="21"/>
                <w:lang w:val="en-GB"/>
              </w:rPr>
              <w:t>&lt; 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9.7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ildren and adolescen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796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12 (CI -0.30, 0.0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= 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baseline &lt; 9.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06 (CI -0.02, 0.0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  <w:tr>
        <w:trPr>
          <w:trHeight w:val="60" w:hRule="atLeast"/>
        </w:trPr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Median baseline ≥ 9.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rFonts w:eastAsia="Wingdings" w:cs="Wingdings" w:ascii="Wingdings" w:hAnsi="Wingdings"/>
                <w:sz w:val="21"/>
                <w:szCs w:val="21"/>
                <w:lang w:val="en-GB"/>
              </w:rPr>
              <w:t>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-0.34 (CI -0.57, -0.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  <w:t>n.s.</w:t>
            </w:r>
          </w:p>
        </w:tc>
      </w:tr>
    </w:tbl>
    <w:p>
      <w:pPr>
        <w:sectPr>
          <w:type w:val="nextPage"/>
          <w:pgSz w:orient="landscape" w:w="16838" w:h="11906"/>
          <w:pgMar w:left="1134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"/>
          <w:szCs w:val="2"/>
          <w:lang w:val="en-GB"/>
        </w:rPr>
      </w:pPr>
      <w:r>
        <w:rPr>
          <w:sz w:val="2"/>
          <w:szCs w:val="2"/>
          <w:lang w:val="en-GB"/>
        </w:rPr>
      </w:r>
    </w:p>
    <w:p>
      <w:pPr>
        <w:pStyle w:val="Heading1"/>
        <w:spacing w:before="0" w:after="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Calibri" w:hAnsi="Calibri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Cambria"/>
      <w:b/>
      <w:bCs/>
      <w:color w:val="365F91"/>
      <w:sz w:val="28"/>
      <w:szCs w:val="28"/>
      <w:lang w:val="de-DE"/>
    </w:rPr>
  </w:style>
  <w:style w:type="character" w:styleId="Berschrift2Zchn">
    <w:name w:val="Überschrift 2 Zchn"/>
    <w:qFormat/>
    <w:rPr>
      <w:rFonts w:ascii="Cambria" w:hAnsi="Cambria" w:eastAsia="Times New Roman" w:cs="Cambria"/>
      <w:b/>
      <w:bCs/>
      <w:color w:val="4F81BD"/>
      <w:sz w:val="26"/>
      <w:szCs w:val="26"/>
      <w:lang w:val="de-DE"/>
    </w:rPr>
  </w:style>
  <w:style w:type="character" w:styleId="Berschrift3Zchn">
    <w:name w:val="Überschrift 3 Zchn"/>
    <w:qFormat/>
    <w:rPr>
      <w:rFonts w:ascii="Cambria" w:hAnsi="Cambria" w:eastAsia="Times New Roman" w:cs="Cambria"/>
      <w:b/>
      <w:bCs/>
      <w:color w:val="4F81BD"/>
      <w:sz w:val="22"/>
      <w:szCs w:val="22"/>
      <w:lang w:val="de-DE"/>
    </w:rPr>
  </w:style>
  <w:style w:type="character" w:styleId="Berschrift4Zchn">
    <w:name w:val="Überschrift 4 Zchn"/>
    <w:qFormat/>
    <w:rPr>
      <w:rFonts w:ascii="Cambria" w:hAnsi="Cambria" w:eastAsia="Times New Roman" w:cs="Cambria"/>
      <w:b/>
      <w:bCs/>
      <w:i/>
      <w:iCs/>
      <w:color w:val="4F81BD"/>
      <w:sz w:val="22"/>
      <w:szCs w:val="22"/>
      <w:lang w:val="de-DE"/>
    </w:rPr>
  </w:style>
  <w:style w:type="character" w:styleId="TitelZchn">
    <w:name w:val="Titel Zchn"/>
    <w:qFormat/>
    <w:rPr>
      <w:rFonts w:ascii="Cambria" w:hAnsi="Cambria" w:eastAsia="Times New Roman" w:cs="Cambria"/>
      <w:color w:val="17365D"/>
      <w:spacing w:val="5"/>
      <w:kern w:val="2"/>
      <w:sz w:val="52"/>
      <w:szCs w:val="52"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/>
    </w:rPr>
  </w:style>
  <w:style w:type="character" w:styleId="EndNoteBibliographyTitleZchn">
    <w:name w:val="EndNote Bibliography Title Zchn"/>
    <w:qFormat/>
    <w:rPr>
      <w:rFonts w:ascii="Cambria" w:hAnsi="Cambria" w:cs="Cambria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ascii="Cambria" w:hAnsi="Cambria" w:cs="Cambria"/>
      <w:sz w:val="22"/>
      <w:szCs w:val="22"/>
      <w:lang w:val="en-US" w:eastAsia="en-US"/>
    </w:rPr>
  </w:style>
  <w:style w:type="character" w:styleId="SchwacheHervorhebung">
    <w:name w:val="Schwache Hervorhebung"/>
    <w:qFormat/>
    <w:rPr>
      <w:i/>
      <w:iCs/>
      <w:color w:val="808080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de-DE"/>
    </w:rPr>
  </w:style>
  <w:style w:type="character" w:styleId="KommentarthemaZchn">
    <w:name w:val="Kommentarthema Zchn"/>
    <w:qFormat/>
    <w:rPr>
      <w:b/>
      <w:bCs/>
      <w:lang w:val="de-D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eastAsia="Times New Roman" w:cs="Times New Roman"/>
      <w:color w:val="365F91"/>
      <w:lang w:val="en-GB"/>
    </w:rPr>
  </w:style>
  <w:style w:type="paragraph" w:styleId="Contents1">
    <w:name w:val="TOC 1"/>
    <w:basedOn w:val="Normal"/>
    <w:next w:val="Normal"/>
    <w:pPr>
      <w:tabs>
        <w:tab w:val="clear" w:pos="720"/>
        <w:tab w:val="left" w:pos="426" w:leader="none"/>
        <w:tab w:val="right" w:pos="9062" w:leader="dot"/>
      </w:tabs>
      <w:spacing w:before="0" w:after="100"/>
    </w:pPr>
    <w:rPr>
      <w:rFonts w:ascii="Calibri" w:hAnsi="Calibri" w:eastAsia="Calibri" w:cs="Times New Roman"/>
    </w:rPr>
  </w:style>
  <w:style w:type="paragraph" w:styleId="Contents2">
    <w:name w:val="TOC 2"/>
    <w:basedOn w:val="Normal"/>
    <w:next w:val="Normal"/>
    <w:pPr>
      <w:tabs>
        <w:tab w:val="clear" w:pos="720"/>
        <w:tab w:val="right" w:pos="9062" w:leader="dot"/>
      </w:tabs>
      <w:spacing w:before="0" w:after="100"/>
      <w:ind w:left="709" w:hanging="0"/>
    </w:pPr>
    <w:rPr>
      <w:rFonts w:ascii="Calibri" w:hAnsi="Calibri" w:eastAsia="Calibri" w:cs="Times New Roman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Times New Roman" w:cs="Times New Roman"/>
      <w:lang w:val="en-GB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mbria" w:hAnsi="Cambria" w:cs="Cambria"/>
      <w:lang w:val="en-US" w:eastAsia="en-US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Literaturverzeichnis">
    <w:name w:val="Literaturverzeichnis"/>
    <w:basedOn w:val="Normal"/>
    <w:next w:val="Normal"/>
    <w:qFormat/>
    <w:pPr/>
    <w:rPr>
      <w:rFonts w:ascii="Calibri" w:hAnsi="Calibri" w:eastAsia="Calibri" w:cs="Times New Roman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5T13:43:00Z</dcterms:created>
  <dc:creator>P.Timpel</dc:creator>
  <dc:description/>
  <cp:keywords/>
  <dc:language>en-US</dc:language>
  <cp:lastModifiedBy> P.Timpel</cp:lastModifiedBy>
  <dcterms:modified xsi:type="dcterms:W3CDTF">2019-10-28T07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